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F3785" w14:textId="5B032459" w:rsidR="004947B6" w:rsidRPr="00452D9C" w:rsidRDefault="007F11F1" w:rsidP="004947B6">
      <w:pPr>
        <w:rPr>
          <w:b/>
          <w:lang w:val="en-US"/>
        </w:rPr>
      </w:pPr>
      <w:r w:rsidRPr="00452D9C">
        <w:rPr>
          <w:b/>
          <w:lang w:val="en-US"/>
        </w:rPr>
        <w:t>S1</w:t>
      </w:r>
      <w:r w:rsidR="004947B6" w:rsidRPr="00452D9C">
        <w:rPr>
          <w:b/>
          <w:lang w:val="en-US"/>
        </w:rPr>
        <w:t xml:space="preserve"> </w:t>
      </w:r>
      <w:r w:rsidR="00452D9C" w:rsidRPr="00452D9C">
        <w:rPr>
          <w:b/>
          <w:lang w:val="en-US"/>
        </w:rPr>
        <w:t xml:space="preserve">File. </w:t>
      </w:r>
      <w:proofErr w:type="gramStart"/>
      <w:r w:rsidR="004947B6" w:rsidRPr="00452D9C">
        <w:rPr>
          <w:b/>
          <w:lang w:val="en-US"/>
        </w:rPr>
        <w:t>The Stat</w:t>
      </w:r>
      <w:bookmarkStart w:id="0" w:name="_GoBack"/>
      <w:bookmarkEnd w:id="0"/>
      <w:r w:rsidR="004947B6" w:rsidRPr="00452D9C">
        <w:rPr>
          <w:b/>
          <w:lang w:val="en-US"/>
        </w:rPr>
        <w:t>ement Questionnaire</w:t>
      </w:r>
      <w:r w:rsidR="00CA5B4B" w:rsidRPr="00452D9C">
        <w:rPr>
          <w:b/>
          <w:lang w:val="en-US"/>
        </w:rPr>
        <w:t>.</w:t>
      </w:r>
      <w:proofErr w:type="gramEnd"/>
    </w:p>
    <w:p w14:paraId="2A31AD21" w14:textId="482BF65F" w:rsidR="004947B6" w:rsidRPr="00761575" w:rsidRDefault="0088731D" w:rsidP="00761575">
      <w:r w:rsidRPr="0088731D">
        <w:rPr>
          <w:lang w:val="en-US"/>
        </w:rPr>
        <w:t>Below follow</w:t>
      </w:r>
      <w:r w:rsidR="009E4921">
        <w:rPr>
          <w:lang w:val="en-US"/>
        </w:rPr>
        <w:t>s</w:t>
      </w:r>
      <w:r w:rsidRPr="0088731D">
        <w:rPr>
          <w:lang w:val="en-US"/>
        </w:rPr>
        <w:t xml:space="preserve"> a number of statement</w:t>
      </w:r>
      <w:r>
        <w:rPr>
          <w:lang w:val="en-US"/>
        </w:rPr>
        <w:t>s</w:t>
      </w:r>
      <w:r w:rsidRPr="0088731D">
        <w:rPr>
          <w:lang w:val="en-US"/>
        </w:rPr>
        <w:t xml:space="preserve"> related to the film clip you just watched. The </w:t>
      </w:r>
      <w:r w:rsidRPr="00A6092A">
        <w:rPr>
          <w:lang w:val="en-US"/>
        </w:rPr>
        <w:t xml:space="preserve">statements are not written in a chronological order. It is the woman waiting for the bus who is intended in the statements concerning “the woman”. ”The older man” is the man who aims his gun </w:t>
      </w:r>
      <w:r w:rsidR="00F65308" w:rsidRPr="00A6092A">
        <w:rPr>
          <w:lang w:val="en-US"/>
        </w:rPr>
        <w:t xml:space="preserve">towards the camera. Please answer the statements by putting a mark on the scale to the right of each statement. </w:t>
      </w:r>
      <w:r w:rsidR="00A6092A">
        <w:rPr>
          <w:lang w:val="en-US"/>
        </w:rPr>
        <w:t>Put a ma</w:t>
      </w:r>
      <w:r w:rsidR="00F65308" w:rsidRPr="00A6092A">
        <w:rPr>
          <w:lang w:val="en-US"/>
        </w:rPr>
        <w:t xml:space="preserve">rk </w:t>
      </w:r>
      <w:r w:rsidR="00A6092A" w:rsidRPr="00A6092A">
        <w:rPr>
          <w:lang w:val="en-US"/>
        </w:rPr>
        <w:t xml:space="preserve">leftmost if you disagree with the statement, and rightmost if you agree with the statement. If you are uncertain, </w:t>
      </w:r>
      <w:r w:rsidR="00A6092A">
        <w:rPr>
          <w:lang w:val="en-US"/>
        </w:rPr>
        <w:t xml:space="preserve">put a </w:t>
      </w:r>
      <w:r w:rsidR="00A6092A" w:rsidRPr="00A6092A">
        <w:rPr>
          <w:lang w:val="en-US"/>
        </w:rPr>
        <w:t xml:space="preserve">mark somewhere along the scale between the </w:t>
      </w:r>
      <w:r w:rsidR="00A6092A" w:rsidRPr="00B42615">
        <w:rPr>
          <w:lang w:val="en-US"/>
        </w:rPr>
        <w:t xml:space="preserve">two </w:t>
      </w:r>
      <w:r w:rsidR="00B42615" w:rsidRPr="00B42615">
        <w:rPr>
          <w:lang w:val="en-US"/>
        </w:rPr>
        <w:t>extremes</w:t>
      </w:r>
      <w:r w:rsidR="00A6092A" w:rsidRPr="00B42615">
        <w:rPr>
          <w:lang w:val="en-US"/>
        </w:rPr>
        <w:t>.</w:t>
      </w:r>
      <w:r w:rsidR="00A6092A">
        <w:t xml:space="preserve"> </w:t>
      </w:r>
      <w:r w:rsidR="00761575">
        <w:t xml:space="preserve"> </w:t>
      </w:r>
    </w:p>
    <w:p w14:paraId="4ECB8D39" w14:textId="77777777" w:rsidR="000D7358" w:rsidRPr="0088731D" w:rsidRDefault="00377D47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older man wears sneakers</w:t>
      </w:r>
    </w:p>
    <w:p w14:paraId="71F5B36C" w14:textId="77777777" w:rsidR="00377D47" w:rsidRPr="0088731D" w:rsidRDefault="00345F5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woman carries a black leather purse</w:t>
      </w:r>
    </w:p>
    <w:p w14:paraId="79F12FC4" w14:textId="77777777" w:rsidR="00345F51" w:rsidRPr="0088731D" w:rsidRDefault="00345F5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older man wears a leather jacket</w:t>
      </w:r>
    </w:p>
    <w:p w14:paraId="34C26405" w14:textId="77777777" w:rsidR="00345F51" w:rsidRPr="0088731D" w:rsidRDefault="00345F5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younger man wears boots</w:t>
      </w:r>
    </w:p>
    <w:p w14:paraId="2083EA5C" w14:textId="77777777" w:rsidR="00345F51" w:rsidRPr="0088731D" w:rsidRDefault="00345F5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woman drops her purse when the men lead her to the car</w:t>
      </w:r>
    </w:p>
    <w:p w14:paraId="7FC29D64" w14:textId="77777777" w:rsidR="00345F51" w:rsidRPr="0088731D" w:rsidRDefault="00345F5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A yellow car stops at the bus shelter</w:t>
      </w:r>
    </w:p>
    <w:p w14:paraId="681CFA97" w14:textId="77777777" w:rsidR="00345F51" w:rsidRPr="0088731D" w:rsidRDefault="002B1781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 xml:space="preserve">The older man is </w:t>
      </w:r>
      <w:r w:rsidR="00C631ED" w:rsidRPr="0088731D">
        <w:rPr>
          <w:szCs w:val="24"/>
          <w:lang w:val="en-US"/>
        </w:rPr>
        <w:t>approximately</w:t>
      </w:r>
      <w:r w:rsidRPr="0088731D">
        <w:rPr>
          <w:szCs w:val="24"/>
          <w:lang w:val="en-US"/>
        </w:rPr>
        <w:t xml:space="preserve"> the same height as the woman</w:t>
      </w:r>
    </w:p>
    <w:p w14:paraId="3AC65709" w14:textId="77777777" w:rsidR="00A436E9" w:rsidRPr="0088731D" w:rsidRDefault="00A436E9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younger man wears jeans</w:t>
      </w:r>
    </w:p>
    <w:p w14:paraId="6605C87D" w14:textId="77777777" w:rsidR="00A436E9" w:rsidRPr="0088731D" w:rsidRDefault="00A436E9" w:rsidP="00A436E9">
      <w:pPr>
        <w:pStyle w:val="ListParagraph"/>
        <w:numPr>
          <w:ilvl w:val="0"/>
          <w:numId w:val="1"/>
        </w:numPr>
        <w:rPr>
          <w:rFonts w:eastAsia="Arial" w:cs="Times New Roman"/>
          <w:bCs/>
          <w:i/>
          <w:color w:val="000000"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>The older man jumps into the car and drives away</w:t>
      </w:r>
    </w:p>
    <w:p w14:paraId="06E9438C" w14:textId="77777777" w:rsidR="00761575" w:rsidRPr="0088731D" w:rsidRDefault="00A436E9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older man is balding</w:t>
      </w:r>
    </w:p>
    <w:p w14:paraId="3DD1070F" w14:textId="77777777" w:rsidR="00A436E9" w:rsidRPr="0088731D" w:rsidRDefault="00A436E9" w:rsidP="00C631ED">
      <w:pPr>
        <w:pStyle w:val="ListParagraph"/>
        <w:numPr>
          <w:ilvl w:val="0"/>
          <w:numId w:val="1"/>
        </w:numPr>
        <w:rPr>
          <w:szCs w:val="24"/>
          <w:lang w:val="en-US"/>
        </w:rPr>
      </w:pPr>
      <w:r w:rsidRPr="0088731D">
        <w:rPr>
          <w:szCs w:val="24"/>
          <w:lang w:val="en-US"/>
        </w:rPr>
        <w:t>The woman wears a black-and-white maxi dress</w:t>
      </w:r>
    </w:p>
    <w:p w14:paraId="1708A2F1" w14:textId="77777777" w:rsidR="00A436E9" w:rsidRPr="0088731D" w:rsidRDefault="00A436E9" w:rsidP="00A436E9">
      <w:pPr>
        <w:pStyle w:val="ListParagraph"/>
        <w:numPr>
          <w:ilvl w:val="0"/>
          <w:numId w:val="1"/>
        </w:numPr>
        <w:rPr>
          <w:rFonts w:eastAsia="Arial" w:cs="Times New Roman"/>
          <w:i/>
          <w:color w:val="000000"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>The younger man hits the woman in the head</w:t>
      </w:r>
    </w:p>
    <w:p w14:paraId="415FBEE2" w14:textId="7DE3F84C" w:rsidR="00A436E9" w:rsidRPr="0088731D" w:rsidRDefault="00B467FB" w:rsidP="00A436E9">
      <w:pPr>
        <w:pStyle w:val="ListParagraph"/>
        <w:numPr>
          <w:ilvl w:val="0"/>
          <w:numId w:val="1"/>
        </w:numPr>
        <w:rPr>
          <w:rFonts w:eastAsia="Arial" w:cs="Times New Roman"/>
          <w:i/>
          <w:color w:val="000000"/>
          <w:szCs w:val="24"/>
          <w:lang w:val="en-US"/>
        </w:rPr>
      </w:pPr>
      <w:r w:rsidRPr="0088731D">
        <w:rPr>
          <w:rFonts w:eastAsia="Arial" w:cs="Times New Roman"/>
          <w:color w:val="000000"/>
          <w:szCs w:val="24"/>
          <w:lang w:val="en-US"/>
        </w:rPr>
        <w:t xml:space="preserve">An </w:t>
      </w:r>
      <w:r w:rsidRPr="001C474B">
        <w:rPr>
          <w:rFonts w:eastAsia="Arial" w:cs="Times New Roman"/>
          <w:szCs w:val="24"/>
          <w:lang w:val="en-US"/>
        </w:rPr>
        <w:t xml:space="preserve">older gentleman and with a dog observes the </w:t>
      </w:r>
      <w:r w:rsidR="001C474B" w:rsidRPr="001C474B">
        <w:rPr>
          <w:rFonts w:eastAsia="Arial" w:cs="Times New Roman"/>
          <w:szCs w:val="24"/>
          <w:lang w:val="en-US"/>
        </w:rPr>
        <w:t>incident</w:t>
      </w:r>
      <w:r w:rsidRPr="001C474B">
        <w:rPr>
          <w:rFonts w:eastAsia="Arial" w:cs="Times New Roman"/>
          <w:szCs w:val="24"/>
          <w:lang w:val="en-US"/>
        </w:rPr>
        <w:t xml:space="preserve"> from across</w:t>
      </w:r>
      <w:r w:rsidRPr="0088731D">
        <w:rPr>
          <w:rFonts w:eastAsia="Arial" w:cs="Times New Roman"/>
          <w:color w:val="000000"/>
          <w:szCs w:val="24"/>
          <w:lang w:val="en-US"/>
        </w:rPr>
        <w:t xml:space="preserve"> the street</w:t>
      </w:r>
    </w:p>
    <w:p w14:paraId="112ABAF2" w14:textId="77777777" w:rsidR="00B467FB" w:rsidRPr="0088731D" w:rsidRDefault="00B467FB" w:rsidP="00A436E9">
      <w:pPr>
        <w:pStyle w:val="ListParagraph"/>
        <w:numPr>
          <w:ilvl w:val="0"/>
          <w:numId w:val="1"/>
        </w:numPr>
        <w:rPr>
          <w:rFonts w:eastAsia="Arial" w:cs="Times New Roman"/>
          <w:i/>
          <w:color w:val="000000"/>
          <w:szCs w:val="24"/>
          <w:lang w:val="en-US"/>
        </w:rPr>
      </w:pPr>
      <w:r w:rsidRPr="0088731D">
        <w:rPr>
          <w:rFonts w:eastAsia="Arial" w:cs="Times New Roman"/>
          <w:color w:val="000000"/>
          <w:szCs w:val="24"/>
          <w:lang w:val="en-US"/>
        </w:rPr>
        <w:t>The men approach the woman and the older man shows her something</w:t>
      </w:r>
    </w:p>
    <w:p w14:paraId="2F529D66" w14:textId="77777777" w:rsidR="00B467FB" w:rsidRPr="0088731D" w:rsidRDefault="00B467FB" w:rsidP="00A436E9">
      <w:pPr>
        <w:pStyle w:val="ListParagraph"/>
        <w:numPr>
          <w:ilvl w:val="0"/>
          <w:numId w:val="1"/>
        </w:numPr>
        <w:rPr>
          <w:rFonts w:eastAsia="Arial" w:cs="Times New Roman"/>
          <w:i/>
          <w:color w:val="000000"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>The older man wears glasses</w:t>
      </w:r>
    </w:p>
    <w:p w14:paraId="0F6D1079" w14:textId="77777777" w:rsidR="00B72D5E" w:rsidRPr="0088731D" w:rsidRDefault="00B72D5E" w:rsidP="00A436E9">
      <w:pPr>
        <w:pStyle w:val="ListParagraph"/>
        <w:numPr>
          <w:ilvl w:val="0"/>
          <w:numId w:val="1"/>
        </w:numPr>
        <w:rPr>
          <w:rFonts w:eastAsia="Arial" w:cs="Times New Roman"/>
          <w:i/>
          <w:color w:val="000000"/>
          <w:szCs w:val="24"/>
          <w:lang w:val="en-US"/>
        </w:rPr>
      </w:pPr>
      <w:r w:rsidRPr="0088731D">
        <w:rPr>
          <w:rFonts w:eastAsia="Arial" w:cs="Times New Roman"/>
          <w:color w:val="000000"/>
          <w:szCs w:val="24"/>
          <w:lang w:val="en-US"/>
        </w:rPr>
        <w:t>The car that stops at the bus shelter has license number PAA 006</w:t>
      </w:r>
    </w:p>
    <w:p w14:paraId="661DB132" w14:textId="77777777" w:rsidR="00B72D5E" w:rsidRPr="0088731D" w:rsidRDefault="000C3509" w:rsidP="000C3509">
      <w:pPr>
        <w:pStyle w:val="ListParagraph"/>
        <w:numPr>
          <w:ilvl w:val="0"/>
          <w:numId w:val="1"/>
        </w:numPr>
        <w:rPr>
          <w:rFonts w:eastAsia="Arial" w:cs="Times New Roman"/>
          <w:bCs/>
          <w:i/>
          <w:color w:val="000000"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>The younger man holds a knife to the woman</w:t>
      </w:r>
    </w:p>
    <w:p w14:paraId="1C23B0B2" w14:textId="77777777" w:rsidR="000C3509" w:rsidRPr="001C474B" w:rsidRDefault="009E459E" w:rsidP="000C3509">
      <w:pPr>
        <w:pStyle w:val="ListParagraph"/>
        <w:numPr>
          <w:ilvl w:val="0"/>
          <w:numId w:val="1"/>
        </w:numPr>
        <w:rPr>
          <w:rFonts w:eastAsia="Arial" w:cs="Times New Roman"/>
          <w:bCs/>
          <w:i/>
          <w:szCs w:val="24"/>
          <w:lang w:val="en-US"/>
        </w:rPr>
      </w:pPr>
      <w:r w:rsidRPr="001C474B">
        <w:rPr>
          <w:rFonts w:cs="Times New Roman"/>
          <w:szCs w:val="24"/>
          <w:lang w:val="en-US"/>
        </w:rPr>
        <w:t>Time is a quarter past one</w:t>
      </w:r>
    </w:p>
    <w:p w14:paraId="203E54DD" w14:textId="77777777" w:rsidR="000C3509" w:rsidRPr="0088731D" w:rsidRDefault="000C3509" w:rsidP="000C3509">
      <w:pPr>
        <w:pStyle w:val="ListParagraph"/>
        <w:numPr>
          <w:ilvl w:val="0"/>
          <w:numId w:val="1"/>
        </w:numPr>
        <w:rPr>
          <w:rFonts w:eastAsia="Arial" w:cs="Times New Roman"/>
          <w:bCs/>
          <w:i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 xml:space="preserve">The woman </w:t>
      </w:r>
      <w:r w:rsidRPr="0088731D">
        <w:rPr>
          <w:szCs w:val="24"/>
          <w:lang w:val="en-US"/>
        </w:rPr>
        <w:t>wears a black jacket</w:t>
      </w:r>
    </w:p>
    <w:p w14:paraId="124A5E9B" w14:textId="77777777" w:rsidR="002B1781" w:rsidRPr="0088731D" w:rsidRDefault="000C3509" w:rsidP="001E2BFE">
      <w:pPr>
        <w:pStyle w:val="ListParagraph"/>
        <w:numPr>
          <w:ilvl w:val="0"/>
          <w:numId w:val="1"/>
        </w:numPr>
        <w:rPr>
          <w:rFonts w:eastAsia="Arial" w:cs="Times New Roman"/>
          <w:bCs/>
          <w:i/>
          <w:szCs w:val="24"/>
          <w:lang w:val="en-US"/>
        </w:rPr>
      </w:pPr>
      <w:r w:rsidRPr="0088731D">
        <w:rPr>
          <w:rFonts w:cs="Times New Roman"/>
          <w:szCs w:val="24"/>
          <w:lang w:val="en-US"/>
        </w:rPr>
        <w:t>The younger man wears a cap</w:t>
      </w:r>
    </w:p>
    <w:p w14:paraId="56CF6689" w14:textId="77777777" w:rsidR="00482F78" w:rsidRDefault="00482F78">
      <w:pPr>
        <w:rPr>
          <w:i/>
          <w:szCs w:val="24"/>
          <w:lang w:val="en-US"/>
        </w:rPr>
      </w:pPr>
    </w:p>
    <w:p w14:paraId="4A1C1C40" w14:textId="77777777" w:rsidR="002B1781" w:rsidRPr="0088731D" w:rsidRDefault="003252BF">
      <w:pPr>
        <w:rPr>
          <w:szCs w:val="24"/>
          <w:lang w:val="en-US"/>
        </w:rPr>
      </w:pPr>
      <w:r w:rsidRPr="0088731D">
        <w:rPr>
          <w:i/>
          <w:szCs w:val="24"/>
          <w:lang w:val="en-US"/>
        </w:rPr>
        <w:t>Note</w:t>
      </w:r>
      <w:r w:rsidRPr="0088731D">
        <w:rPr>
          <w:szCs w:val="24"/>
          <w:lang w:val="en-US"/>
        </w:rPr>
        <w:t>. The</w:t>
      </w:r>
      <w:r w:rsidR="0088731D">
        <w:rPr>
          <w:szCs w:val="24"/>
          <w:lang w:val="en-US"/>
        </w:rPr>
        <w:t xml:space="preserve"> instructions and</w:t>
      </w:r>
      <w:r w:rsidRPr="0088731D">
        <w:rPr>
          <w:szCs w:val="24"/>
          <w:lang w:val="en-US"/>
        </w:rPr>
        <w:t xml:space="preserve"> statements from the statement questionnaire translated from Swedish.</w:t>
      </w:r>
    </w:p>
    <w:p w14:paraId="1DDFB0D4" w14:textId="13D73F50" w:rsidR="002B1781" w:rsidRPr="002B1781" w:rsidRDefault="002B1781" w:rsidP="002B1781">
      <w:pPr>
        <w:rPr>
          <w:color w:val="FF0000"/>
        </w:rPr>
      </w:pPr>
    </w:p>
    <w:sectPr w:rsidR="002B1781" w:rsidRPr="002B1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949B2"/>
    <w:multiLevelType w:val="hybridMultilevel"/>
    <w:tmpl w:val="47887F90"/>
    <w:lvl w:ilvl="0" w:tplc="2C10CFA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D47"/>
    <w:rsid w:val="00050616"/>
    <w:rsid w:val="000C3509"/>
    <w:rsid w:val="000D7358"/>
    <w:rsid w:val="001C474B"/>
    <w:rsid w:val="001E2BFE"/>
    <w:rsid w:val="00297726"/>
    <w:rsid w:val="002B1781"/>
    <w:rsid w:val="0031111C"/>
    <w:rsid w:val="003252BF"/>
    <w:rsid w:val="00345F51"/>
    <w:rsid w:val="00377D47"/>
    <w:rsid w:val="00452D9C"/>
    <w:rsid w:val="00482F78"/>
    <w:rsid w:val="004947B6"/>
    <w:rsid w:val="00617D4F"/>
    <w:rsid w:val="006B251B"/>
    <w:rsid w:val="00761575"/>
    <w:rsid w:val="00786DC2"/>
    <w:rsid w:val="007F11F1"/>
    <w:rsid w:val="0088731D"/>
    <w:rsid w:val="009E459E"/>
    <w:rsid w:val="009E4921"/>
    <w:rsid w:val="00A436E9"/>
    <w:rsid w:val="00A6092A"/>
    <w:rsid w:val="00B42615"/>
    <w:rsid w:val="00B467FB"/>
    <w:rsid w:val="00B72D5E"/>
    <w:rsid w:val="00C631ED"/>
    <w:rsid w:val="00CA5B4B"/>
    <w:rsid w:val="00D05B01"/>
    <w:rsid w:val="00D1180B"/>
    <w:rsid w:val="00D779F0"/>
    <w:rsid w:val="00DE59C0"/>
    <w:rsid w:val="00E23443"/>
    <w:rsid w:val="00F6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FE8C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1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1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Macintosh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Lotta</cp:lastModifiedBy>
  <cp:revision>2</cp:revision>
  <dcterms:created xsi:type="dcterms:W3CDTF">2017-02-27T20:39:00Z</dcterms:created>
  <dcterms:modified xsi:type="dcterms:W3CDTF">2017-02-27T20:39:00Z</dcterms:modified>
</cp:coreProperties>
</file>